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48B" w:rsidRDefault="009C648B" w:rsidP="009C648B">
      <w:pPr>
        <w:spacing w:line="480" w:lineRule="auto"/>
        <w:rPr>
          <w:rStyle w:val="a"/>
          <w:rFonts w:ascii="Times New Roman" w:hAnsi="Times New Roman"/>
          <w:shd w:val="clear" w:color="auto" w:fill="FFFFFF"/>
        </w:rPr>
      </w:pPr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S6 </w:t>
      </w:r>
      <w:proofErr w:type="gramStart"/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Figs </w:t>
      </w:r>
      <w:r>
        <w:rPr>
          <w:rStyle w:val="a"/>
          <w:rFonts w:ascii="Times New Roman" w:hAnsi="Times New Roman"/>
          <w:sz w:val="28"/>
          <w:szCs w:val="28"/>
        </w:rPr>
        <w:t>:</w:t>
      </w:r>
      <w:proofErr w:type="gramEnd"/>
      <w:r>
        <w:rPr>
          <w:rStyle w:val="a"/>
          <w:rFonts w:ascii="Times New Roman" w:hAnsi="Times New Roman"/>
          <w:sz w:val="28"/>
          <w:szCs w:val="28"/>
        </w:rPr>
        <w:t xml:space="preserve"> </w:t>
      </w:r>
      <w:r>
        <w:rPr>
          <w:rStyle w:val="a"/>
          <w:rFonts w:ascii="Times New Roman" w:hAnsi="Times New Roman"/>
          <w:shd w:val="clear" w:color="auto" w:fill="FFFFFF"/>
        </w:rPr>
        <w:t>Network meta-analysis with random-effec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3"/>
      </w:tblGrid>
      <w:tr w:rsidR="009C648B" w:rsidTr="0089791C">
        <w:tc>
          <w:tcPr>
            <w:tcW w:w="8356" w:type="dxa"/>
          </w:tcPr>
          <w:p w:rsidR="009C648B" w:rsidRDefault="009C648B" w:rsidP="008979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a"/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3C927A7F" wp14:editId="5A72339A">
                  <wp:extent cx="5268595" cy="1573530"/>
                  <wp:effectExtent l="0" t="0" r="0" b="1270"/>
                  <wp:docPr id="2" name="圖片 2" descr="Macintosh HD:Users:leechohao:Documents:TSGH:Clinical:Paper:Ongoing Research:Net-Work Meta-analysis:Ongoing:Maintanence therapy in CLL:Plosone:revision:revision 2019.11.16:reference:random_NMAPF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leechohao:Documents:TSGH:Clinical:Paper:Ongoing Research:Net-Work Meta-analysis:Ongoing:Maintanence therapy in CLL:Plosone:revision:revision 2019.11.16:reference:random_NMAPFS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8595" cy="1573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648B" w:rsidTr="0089791C">
        <w:tc>
          <w:tcPr>
            <w:tcW w:w="8356" w:type="dxa"/>
          </w:tcPr>
          <w:p w:rsidR="009C648B" w:rsidRDefault="009C648B" w:rsidP="008979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a"/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6A327023" wp14:editId="2C04DCB6">
                  <wp:extent cx="5268595" cy="1573530"/>
                  <wp:effectExtent l="0" t="0" r="0" b="1270"/>
                  <wp:docPr id="3" name="圖片 3" descr="Macintosh HD:Users:leechohao:Documents:TSGH:Clinical:Paper:Ongoing Research:Net-Work Meta-analysis:Ongoing:Maintanence therapy in CLL:Plosone:revision:revision 2019.11.16:reference:random_NMA_O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leechohao:Documents:TSGH:Clinical:Paper:Ongoing Research:Net-Work Meta-analysis:Ongoing:Maintanence therapy in CLL:Plosone:revision:revision 2019.11.16:reference:random_NMA_OS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8595" cy="1573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648B" w:rsidTr="0089791C">
        <w:tc>
          <w:tcPr>
            <w:tcW w:w="8356" w:type="dxa"/>
          </w:tcPr>
          <w:p w:rsidR="009C648B" w:rsidRDefault="009C648B" w:rsidP="008979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a"/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5193FE78" wp14:editId="35961EF5">
                  <wp:extent cx="5267298" cy="2189259"/>
                  <wp:effectExtent l="0" t="0" r="0" b="0"/>
                  <wp:docPr id="4" name="圖片 4" descr="Macintosh HD:Users:leechohao:Documents:TSGH:Clinical:Paper:Ongoing Research:Net-Work Meta-analysis:Ongoing:Maintanence therapy in CLL:Plosone:revision:revision 2019.11.16:reference:Fig 4c.NMA results of PFS and O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leechohao:Documents:TSGH:Clinical:Paper:Ongoing Research:Net-Work Meta-analysis:Ongoing:Maintanence therapy in CLL:Plosone:revision:revision 2019.11.16:reference:Fig 4c.NMA results of PFS and OS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59" b="62220"/>
                          <a:stretch/>
                        </pic:blipFill>
                        <pic:spPr bwMode="auto">
                          <a:xfrm>
                            <a:off x="0" y="0"/>
                            <a:ext cx="5268595" cy="2189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C648B" w:rsidRDefault="009C648B" w:rsidP="009C648B">
      <w:pPr>
        <w:spacing w:line="480" w:lineRule="auto"/>
        <w:rPr>
          <w:rStyle w:val="a"/>
          <w:rFonts w:ascii="Times New Roman" w:eastAsia="Times New Roman" w:hAnsi="Times New Roman" w:cs="Times New Roman"/>
          <w:b/>
          <w:bCs/>
          <w:kern w:val="0"/>
          <w:sz w:val="32"/>
          <w:szCs w:val="32"/>
          <w:shd w:val="clear" w:color="auto" w:fill="FFFFFF"/>
        </w:rPr>
      </w:pPr>
    </w:p>
    <w:p w:rsidR="00CA3FBA" w:rsidRDefault="00CA3FBA">
      <w:bookmarkStart w:id="0" w:name="_GoBack"/>
      <w:bookmarkEnd w:id="0"/>
    </w:p>
    <w:sectPr w:rsidR="00CA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48B"/>
    <w:rsid w:val="009C648B"/>
    <w:rsid w:val="00CA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無"/>
    <w:rsid w:val="009C648B"/>
  </w:style>
  <w:style w:type="table" w:styleId="TableGrid">
    <w:name w:val="Table Grid"/>
    <w:basedOn w:val="TableNormal"/>
    <w:uiPriority w:val="59"/>
    <w:rsid w:val="009C64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8B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無"/>
    <w:rsid w:val="009C648B"/>
  </w:style>
  <w:style w:type="table" w:styleId="TableGrid">
    <w:name w:val="Table Grid"/>
    <w:basedOn w:val="TableNormal"/>
    <w:uiPriority w:val="59"/>
    <w:rsid w:val="009C64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8B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0T22:03:00Z</dcterms:created>
  <dcterms:modified xsi:type="dcterms:W3CDTF">2020-01-10T22:04:00Z</dcterms:modified>
</cp:coreProperties>
</file>